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Table S1</w:t>
      </w:r>
      <w:r>
        <w:rPr/>
        <w:t xml:space="preserve">. SNPs </w:t>
      </w:r>
      <w:r>
        <w:rPr>
          <w:lang w:val="en-GB"/>
        </w:rPr>
        <w:t>significantly associated with galectin-3 levels at the Discovery stage.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777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6"/>
        <w:gridCol w:w="1176"/>
        <w:gridCol w:w="1196"/>
        <w:gridCol w:w="761"/>
        <w:gridCol w:w="751"/>
        <w:gridCol w:w="1620"/>
        <w:gridCol w:w="1297"/>
      </w:tblGrid>
      <w:tr>
        <w:trPr>
          <w:trHeight w:val="255" w:hRule="atLeast"/>
        </w:trPr>
        <w:tc>
          <w:tcPr>
            <w:tcW w:w="9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</w:t>
            </w:r>
          </w:p>
        </w:tc>
        <w:tc>
          <w:tcPr>
            <w:tcW w:w="11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NP</w:t>
            </w:r>
          </w:p>
        </w:tc>
        <w:tc>
          <w:tcPr>
            <w:tcW w:w="11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P</w:t>
            </w:r>
          </w:p>
        </w:tc>
        <w:tc>
          <w:tcPr>
            <w:tcW w:w="7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1/A2</w:t>
            </w:r>
          </w:p>
        </w:tc>
        <w:tc>
          <w:tcPr>
            <w:tcW w:w="7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fect (se)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-value</w:t>
            </w:r>
          </w:p>
        </w:tc>
      </w:tr>
      <w:tr>
        <w:trPr>
          <w:trHeight w:val="255" w:hRule="atLeast"/>
        </w:trPr>
        <w:tc>
          <w:tcPr>
            <w:tcW w:w="9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1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8176740</w:t>
            </w:r>
          </w:p>
        </w:tc>
        <w:tc>
          <w:tcPr>
            <w:tcW w:w="11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5121296</w:t>
            </w:r>
          </w:p>
        </w:tc>
        <w:tc>
          <w:tcPr>
            <w:tcW w:w="7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/A</w:t>
            </w:r>
          </w:p>
        </w:tc>
        <w:tc>
          <w:tcPr>
            <w:tcW w:w="7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2E-02(0.008)</w:t>
            </w:r>
          </w:p>
        </w:tc>
        <w:tc>
          <w:tcPr>
            <w:tcW w:w="129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10E-08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8176732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5122128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/A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9E-02(0.008)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1E-08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8176728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5122384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G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0E-02(0.008)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1E-08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073825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5122528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/A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0E-02(0.008)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75E-08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8176717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5122848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/G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1E-02(0.008)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0E-08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8176714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5122992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G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1E-02(0.008)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66E-08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512770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5123328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G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79E-02(0.012)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1E-08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641959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5123520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A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9E-02(0.008)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6E-08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641943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5123536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/A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8E-02(0.008)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6E-08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514708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5123568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/C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9E-02(0.008)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7E-08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517414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5123856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G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7E-02(0.008)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9E-08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626035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5124816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/T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7E-02(0.008)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1E-08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547643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5124864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/C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7E-02(0.008)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8E-08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549331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5125024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/C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7E-02(0.008)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0E-08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549446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5125056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/C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7E-02(0.008)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7E-08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624601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5125184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G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7E-02(0.008)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4E-08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613423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5125296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G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7E-02(0.008)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3E-08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574347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5125472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T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8E-02(0.008)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5E-08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579483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5126016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T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8E-02(0.008)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71E-08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579622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5126064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G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7E-02(0.008)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86E-08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93211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5126336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G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1E-02(0.008)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78E-08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688976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5126592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C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7E-02(0.008)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89E-08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687621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5126880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/A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.02E-02(0.007)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9E-17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687289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5126928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G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.01E-02(0.007)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E-17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8176693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5127472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/C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7.63E-02(0.014)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57E-08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657152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5129088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C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.88E-02(0.007)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1E-18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644234</w:t>
            </w:r>
            <w:r>
              <w:rPr>
                <w:rFonts w:cs="Calibri" w:ascii="Calibri" w:hAnsi="Calibri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5132032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/T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.05E-02(0.007)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2E-18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514659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5132032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A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.13E-02(0.007)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99E-18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643434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5132176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G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.08E-02(0.007)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65E-18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545971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5133200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/C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.13E-02(0.007)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82E-18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612169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5133264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/A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.14E-02(0.007)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92E-18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674302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5136480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T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.15E-02(0.007)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37E-18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505922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5139056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T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.15E-02(0.007)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43E-18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529565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5139328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T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.15E-02(0.007)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57E-18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630014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5139536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G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36E-02(0.011)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1E-08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579459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5143984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T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.04E-02(0.008)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1E-10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9411488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5144064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/G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4E-01(0.018)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0E-13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649129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5144128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/C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.09E-02(0.008)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4E-10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95828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5144688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/G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.10E-02(0.008)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4E-10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635634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5144816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/C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.79E-02(0.009)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8E-10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3298002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5144944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G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23E-01(0.035)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2E-10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9411491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5145840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T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2E-01(0.019)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7E-13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025162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5156160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/C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2E-01(0.019)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1E-13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156891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271256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/A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.11E-02(0.01)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7E-09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156787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271432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G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.12E-02(0.01)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8E-09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144602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355336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/T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7E-01(0.008)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7E-62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9323272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358672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G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7E-01(0.008)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4E-62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141685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360220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/G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7E-01(0.008)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4E-62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135789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361768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/A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7E-01(0.008)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6E-62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151058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365688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/C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2E-01(0.008)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47E-51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057368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373760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G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2E-01(0.008)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2E-53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057369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373812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G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2E-01(0.008)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5E-53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145945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373832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G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5E-01(0.007)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73E-64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7128004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375992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C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2E-01(0.008)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6E-53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483639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376208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G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2E-01(0.008)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5E-53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142517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376552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C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2E-01(0.014)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1E-18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841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380240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G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2E-01(0.008)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0E-53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52688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381320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/C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2E-01(0.008)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1E-53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131232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385656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G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3E-01(0.007)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27E-64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133662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386020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/A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3E-01(0.007)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12E-64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411417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390312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T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2E-01(0.008)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6E-53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878168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390536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G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1E-01(0.008)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7E-53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155309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392600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T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2E-01(0.008)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2E-53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8007201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394600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/A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3E-01(0.007)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65E-64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2587434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395332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/T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2E-01(0.008)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6E-53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2589758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395612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/A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2E-01(0.008)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2E-53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9671371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398384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/C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0E-01(0.007)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1E-63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9671455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398832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/C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3E-01(0.008)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18E-54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183081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406500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/A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9.37E-02(0.007)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E-38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498472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424620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/T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.71E-02(0.012)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5E-08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998259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424780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/C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E-01(0.014)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8E-13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7128052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426276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G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5E-01(0.008)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9E-62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147286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428416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G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9.57E-02(0.007)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11E-42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147201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428628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/A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5E-01(0.008)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41E-63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7832263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429572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G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.97E-02(0.013)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5E-08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783641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429888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T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5E-01(0.008)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2E-63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783642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429952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T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0E-01(0.006)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5E-53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8017210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431584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G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8E-01(0.008)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4E-63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759664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441328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/C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7E-01(0.008)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49E-63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878172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443420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/A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3E-01(0.007)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6E-55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1847771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444352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T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6E-01(0.008)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4E-62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1621165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445176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G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7E-01(0.008)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9E-62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8007267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448740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/C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7E-01(0.008)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2E-63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1158028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450820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/C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7E-01(0.008)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0E-63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8022453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451540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G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6E-01(0.008)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02E-63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943912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455076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/C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8E-01(0.008)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E-64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140164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475872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/A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3E-01(0.007)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71E-64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8020545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478820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T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9.66E-02(0.007)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5E-42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8019390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478832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/C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9.67E-02(0.007)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0E-42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146285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482620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T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1E-01(0.007)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3E-48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8009997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491660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/T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9.64E-02(0.007)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7E-42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8012152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495316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T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0E-01(0.007)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5E-48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1627963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496296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/C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3E-01(0.008)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0E-60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9285583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501184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T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0E-01(0.007)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9E-48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7832269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501840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/C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9.74E-02(0.007)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8E-42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943914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509816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C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9.66E-02(0.007)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0E-44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151670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522508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/C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9.66E-02(0.007)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8E-44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8018800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523056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/A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9.97E-02(0.007)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7E-49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8019220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523220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/C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9.99E-02(0.007)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7E-49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8022049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532620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T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9.66E-02(0.007)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6E-44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7253633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539668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T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0E-01(0.008)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1E-58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878174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540376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T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6E-01(0.007)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3E-69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335711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540612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G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9.72E-02(0.007)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6E-44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153937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540624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/A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1E-01(0.007)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6E-50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783646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541636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T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9.72E-02(0.007)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3E-44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183085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542140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A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1E-01(0.007)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8E-50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7128120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544348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/C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1E-01(0.007)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8E-50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139354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548352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/C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1E-01(0.007)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4E-50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187883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557984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/C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5E-01(0.007)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8E-117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187882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558496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G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9E-01(0.007)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2E-76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209087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562968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T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1E-01(0.006)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78E-120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187878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563100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/C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5E-01(0.007)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8E-77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201378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563160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/C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1E-01(0.006)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83E-120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212641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565880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/C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4E-01(0.008)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07E-47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952438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567696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G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7.24E-02(0.009)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0E-15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187874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567852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G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3E-01(0.008)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1E-47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187873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570004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T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3E-01(0.008)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5E-47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1851178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571880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/A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3E-01(0.006)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4E-78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7128132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576512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/C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4E-01(0.007)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5E-78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8008134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577272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T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9E-01(0.006)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8E-120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149965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577944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G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4E-01(0.007)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5E-78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150145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578012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G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4E-01(0.007)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8E-78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7128136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579864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G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6E-01(0.018)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0E-14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952085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582024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C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3E-01(0.006)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11E-78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340943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587760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/C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3E-01(0.008)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7E-47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251366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587908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/A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8E-01(0.006)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1E-119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02054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598664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A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0E-01(0.006)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5E-120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742564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599872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T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7E-01(0.007)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2E-81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7128143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603340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/C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6E-01(0.016)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7E-28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144652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607472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G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3E-01(0.006)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49E-124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3379159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610552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/C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3E-01(0.006)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26E-124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7253660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611120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/G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7.90E-02(0.009)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28E-17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49053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614228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T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8.02E-02(0.009)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4E-17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873061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616080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T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4E-01(0.007)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1E-70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157678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618492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/C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3E-01(0.007)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0E-78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8004416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619304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/A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4E-01(0.007)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5E-129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8012156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622252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/G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6E-01(0.006)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48E-128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7128156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622972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G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0E-01(0.016)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4E-26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1625204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624672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/A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4E-01(0.008)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6E-49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8019978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627036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G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7E-01(0.006)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26E-124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147966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628588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/C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8.43E-02(0.01)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8E-18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147965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629056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G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8.41E-02(0.01)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0E-18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9671895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629416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T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3E-01(0.007)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30E-78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9806061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630884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/C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8.54E-02(0.01)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21E-19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340921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633456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/A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8E-01(0.006)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0E-125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147964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634148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/T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8E-01(0.006)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7E-125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147963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634224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T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5E-01(0.008)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36E-49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1622128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634280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/G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3E-01(0.007)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17E-78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1626816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634392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T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3E-01(0.007)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7E-78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1627884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634920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T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3E-01(0.007)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2E-78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147667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640600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T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8E-01(0.006)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9E-171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7253695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644364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/A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4E-01(0.007)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2E-97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8007944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646568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A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2E-01(0.006)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6E-164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7128183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649264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/A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3E-01(0.006)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E-165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8009670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653232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G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4E-01(0.006)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9E-167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7253702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653636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G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2E-01(0.009)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7E-60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147961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655136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T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4E-01(0.006)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4E-168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158989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655312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/C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9E-01(0.011)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4E-36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8007614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656328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T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5E-01(0.006)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6E-169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8007620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656340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T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5E-01(0.006)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38E-170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825613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662924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A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4E-01(0.006)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0E-185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09977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672756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/T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2E-01(0.006)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74E-184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09978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672816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/C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5E-01(0.006)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5E-186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644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674688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C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5E-01(0.006)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6E-187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652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674788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A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7E-01(0.006)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9E-173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8004787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677120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/C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7E-01(0.006)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2E-173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075601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678988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/C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8E-01(0.006)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0E-173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075602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679528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/A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7E-01(0.006)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0E-173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075603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679708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C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5E-01(0.006)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9E-187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8013027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680692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/C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5E-01(0.006)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75E-187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498475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682232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/C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0E-01(0.012)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89E-47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274273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684388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G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5E-01(0.006)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5E-188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340931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686688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/T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6E-01(0.006)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4E-186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1622740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687596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G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5E-01(0.006)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3E-188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5870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689064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/A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5E-01(0.006)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E-187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140857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689364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G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7E-01(0.006)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9E-187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818451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690868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/C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8E-01(0.006)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9E-169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159808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694080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/G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7E-01(0.006)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0E-170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296489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694728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T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5E-01(0.007)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5E-101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6573007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695692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/T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8E-01(0.006)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7E-170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8011834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695728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A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7E-01(0.006)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0E-188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134800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704960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/A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6E-01(0.006)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7E-169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134983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705076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/C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1E-01(0.011)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31E-40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8018110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711468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/C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5E-01(0.006)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73E-169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144326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713660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/A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2E-01(0.011)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57E-41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8003961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721304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/A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2E-01(0.011)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8E-37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159490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724160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/C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1E-01(0.011)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27E-40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6573008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724836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C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0E-01(0.011)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0E-44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274271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725444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/C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2E-01(0.011)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0E-41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759667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728176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/A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4E-01(0.007)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7E-100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7671923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733672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/A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2E-01(0.012)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7E-43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7739689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735028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T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52E-01(0.027)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5E-62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147434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744600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/C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6E-01(0.006)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90E-172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040064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747840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/G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2E-01(0.007)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9E-97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160411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748784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/C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3E-01(0.011)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5E-37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6573009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752076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/T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5E-01(0.006)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8E-169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952087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752964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A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5E-01(0.006)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9E-169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1845284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753660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T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9E-01(0.01)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1E-29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141706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756352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/C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6E-01(0.012)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45E-40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51059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760280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/C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23E-01(0.014)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0E-55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9919921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765256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/A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2E-01(0.007)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7E-97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7672364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775656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/G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2E-01(0.007)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2E-97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7672376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777116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/C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8E-01(0.012)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84E-39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8013528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784592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/A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5E-01(0.01)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41E-28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8009718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787132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/A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5E-01(0.01)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9E-28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8003311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791028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/C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9.32E-01(0.047)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49E-85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6573010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791344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T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3E-01(0.006)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1E-166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467798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794680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/C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3E-01(0.006)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8E-165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341621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796176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/C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3E-01(0.006)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4E-165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7740413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798528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/C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0E-01(0.011)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1E-39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825614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799140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G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1E-01(0.007)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05E-97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140801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800156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/C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6E-01(0.006)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9E-173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6573013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805624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/T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2E-01(0.006)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43E-165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6573014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805644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T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3E-01(0.006)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4E-166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341622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806996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C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3E-01(0.006)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9E-166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880103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807584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A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8E-01(0.007)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1E-94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146637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814564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G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9E-01(0.007)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1E-95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141552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815844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T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5E-01(0.006)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31E-167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8021583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819360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G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3E-01(0.006)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60E-167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1158034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823312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/C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9E-01(0.007)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5E-95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7672950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825972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G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0E-01(0.011)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76E-39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1625001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827912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T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3E-01(0.006)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61E-167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7740741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832464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G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6E-01(0.006)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8E-173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158768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833364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A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2E-01(0.006)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8E-165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8023197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837148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/G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3E-01(0.006)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68E-167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159824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842288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/C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8E-01(0.007)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28E-95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1628437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845220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G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3E-01(0.006)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0E-166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129505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846128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/C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9E-01(0.007)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29E-95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147247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847464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/A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9E-01(0.007)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44E-95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580079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850120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G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9E-01(0.007)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84E-95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341534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854488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/C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58E-02(0.008)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0E-27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972221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855136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C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9E-01(0.007)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2E-95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151581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858200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/C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9E-01(0.007)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8E-95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026633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858928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G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9E-01(0.007)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9E-95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134317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863200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/C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9E-01(0.007)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9E-95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140869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865036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G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7E-01(0.006)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3E-175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8005450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868920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/A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9E-01(0.007)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6E-95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9323280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871440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A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1E-01(0.011)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8E-38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6573017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871996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G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4E-01(0.006)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7E-168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7741542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875616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G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4E-01(0.006)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9E-168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7741560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875648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/C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85E-01(0.044)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67E-28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154889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876640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G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4E-01(0.006)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2E-168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7673930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877904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/A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4E-01(0.011)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9E-40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7741681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880468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/A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5E-01(0.012)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2E-40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152390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881456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/C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9E-01(0.007)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7E-95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8006525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883148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/T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5E-01(0.006)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7E-168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9919926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883644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G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9E-01(0.006)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1E-175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9919932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883832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/A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0E-01(0.007)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9E-95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148669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884100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/A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E-01(0.007)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1E-44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134339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884132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T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5E-01(0.006)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2E-168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7741825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884512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/G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4E-01(0.011)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5E-40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1851169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885684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G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4E-01(0.006)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1E-168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1851870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885736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A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9E-01(0.008)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0E-63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7741831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886468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T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6E-01(0.006)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7E-168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141396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886680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/T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9E-01(0.007)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49E-96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144418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887460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T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8E-01(0.006)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86E-176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45002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888272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T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5E-01(0.006)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9E-168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742569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888460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T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4E-01(0.006)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9E-168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45004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889544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G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4E-01(0.008)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2E-63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153110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890380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/A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4E-01(0.006)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2E-168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159144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891076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G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4E-01(0.006)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3E-168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150760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891300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/A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4E-01(0.006)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2E-168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1621265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891848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/G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3E-01(0.007)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72E-122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144737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892700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/A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4E-01(0.006)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2E-168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7674463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894616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/A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4E-01(0.006)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6E-168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147136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896440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G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7E-01(0.006)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77E-174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147765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897580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G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8E-01(0.006)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4E-174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158791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898360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/A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0E-01(0.007)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E-95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7674563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900880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G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9E-01(0.006)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33E-176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297816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902792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/A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1E-01(0.007)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18E-97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572611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903628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T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6E-01(0.006)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36E-175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136596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906528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/A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5E-01(0.006)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8E-168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142448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907860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A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5E-01(0.006)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9E-168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009291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907984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C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5E-01(0.006)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0E-168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150763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909552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/A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9E-01(0.007)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2E-95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131730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909844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/C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9E-01(0.007)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6E-95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9323283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910536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/C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7E-01(0.011)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58E-52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8013713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911004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/C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4E-01(0.006)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7E-168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8015211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911200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T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9E-01(0.007)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3E-95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8014477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911232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G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9E-01(0.007)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5E-95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8014540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911440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C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9E-01(0.007)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0E-95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137307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914936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T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8E-01(0.006)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10E-171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946059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917220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/A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4E-01(0.006)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5E-168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783650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918724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A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4E-01(0.006)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9E-167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783651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920728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G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9E-01(0.007)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5E-95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597235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921740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/A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2E-01(0.006)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5E-166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825616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923040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G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4E-01(0.006)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6E-168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7742621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923476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T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0E-01(0.011)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6E-32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783652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923960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/A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5E-01(0.006)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7E-169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783653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924760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G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7E-01(0.011)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53E-52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7742719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925348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/G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0E-01(0.008)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6E-61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7675052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925456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/C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5E-01(0.012)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6E-38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9323285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933584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C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8E-01(0.007)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1E-93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8003279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933884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/A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9E-01(0.007)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40E-93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6573020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941204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/C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3E-01(0.006)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3E-167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946057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947152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/A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1E-01(0.006)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1E-132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538257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949032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/T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0E-01(0.006)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54E-130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138446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949440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/A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3E-01(0.006)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4E-130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1624331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949580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/C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7E-01(0.006)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78E-127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09647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949800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G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7E-01(0.007)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9E-70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09648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949920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T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8E-01(0.007)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2E-71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572610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950096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/C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65E-02(0.008)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5E-32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890256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951028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/C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0E-01(0.007)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8E-71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8010013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954580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C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8.55E-02(0.007)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E-38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8014526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954808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G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8.53E-02(0.007)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2E-38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8003684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961792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A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5E-01(0.009)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2E-41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8016239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964336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A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.34E-02(0.012)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0E-08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7743484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967252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T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4E-01(0.013)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62E-34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470077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967292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/A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5E-01(0.009)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13E-41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146736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967676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/C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2E-01(0.01)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5E-43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1848576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971036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/C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9.75E-02(0.017)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1E-08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959443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971072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/A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3E-01(0.013)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1E-33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901562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971128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/A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8.45E-02(0.007)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35E-37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483641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971720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T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3E-01(0.013)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9E-33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149317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972296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/A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60E-02(0.007)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0E-11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953739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973608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T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8.48E-02(0.015)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0E-08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13475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974404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/T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3E-01(0.013)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5E-33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13473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974448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/C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3E-01(0.013)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0E-33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8014621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976600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C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8.27E-02(0.006)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2E-37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8019270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976924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G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96E-02(0.007)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4E-14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142204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978188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C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8.25E-02(0.006)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89E-37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572613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979648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T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8.25E-02(0.007)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97E-37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901568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982544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/A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8.23E-02(0.006)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6E-36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901569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982632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T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57E-02(0.007)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6E-12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8015252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985144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G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0E-01(0.013)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3E-32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7128488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987288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G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1E-01(0.013)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E-32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143800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987488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G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32E-02(0.007)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1E-11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998871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988056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/A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08E-02(0.007)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0E-10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146055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035476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G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23E-02(0.007)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3E-10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307315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037548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T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.80E-02(0.007)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74E-16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188074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041584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/C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11E-02(0.007)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18E-10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188076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044228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/A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.60E-02(0.007)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4E-15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7745017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048576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G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.32E-02(0.011)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75E-09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09714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049292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T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11E-02(0.007)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00E-10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134019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066744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/G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68E-02(0.007)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86E-08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8011732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075920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G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80E-02(0.007)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2E-08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942317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093576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C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80E-02(0.007)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0E-08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6573053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223060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/C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70E-02(0.007)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74E-08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147303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245388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/C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88E-02(0.008)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1E-09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342585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246740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T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87E-02(0.008)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5E-09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342586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246840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G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85E-02(0.008)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0E-09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8021103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247116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/G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80E-02(0.008)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8E-09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498477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249852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G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76E-02(0.008)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5E-09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130783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251272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G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85E-02(0.008)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6E-09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1158050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275968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/A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.72E-02(0.01)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9E-11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945269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276464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/A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8E-01(0.015)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8E-12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148653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430040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G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8.00E-02(0.015)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36E-08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7128903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438128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C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8.00E-02(0.013)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99E-10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7128904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438816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/C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8.38E-02(0.014)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3E-09</w:t>
            </w:r>
          </w:p>
        </w:tc>
      </w:tr>
      <w:tr>
        <w:trPr>
          <w:trHeight w:val="255" w:hRule="atLeast"/>
        </w:trPr>
        <w:tc>
          <w:tcPr>
            <w:tcW w:w="9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112305</w:t>
            </w:r>
          </w:p>
        </w:tc>
        <w:tc>
          <w:tcPr>
            <w:tcW w:w="11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446000</w:t>
            </w:r>
          </w:p>
        </w:tc>
        <w:tc>
          <w:tcPr>
            <w:tcW w:w="7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/C</w:t>
            </w:r>
          </w:p>
        </w:tc>
        <w:tc>
          <w:tcPr>
            <w:tcW w:w="7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8.91E-02(0.016)</w:t>
            </w:r>
          </w:p>
        </w:tc>
        <w:tc>
          <w:tcPr>
            <w:tcW w:w="12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5E-08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color w:val="000000"/>
        </w:rPr>
        <w:t xml:space="preserve">BP: base pair; AF: Allele Frequency; Effect (se): beta coefficient of individual SNP on plasma galectin-3 levels; (se): standard error. </w:t>
      </w:r>
    </w:p>
    <w:sectPr>
      <w:footerReference w:type="default" r:id="rId2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8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character" w:styleId="Standaardalinealettertype">
    <w:name w:val="Standaardalinea-lettertype"/>
    <w:qFormat/>
    <w:rPr/>
  </w:style>
  <w:style w:type="character" w:styleId="Verwijzingopmerking">
    <w:name w:val="Verwijzing opmerking"/>
    <w:qFormat/>
    <w:rPr>
      <w:sz w:val="16"/>
      <w:szCs w:val="16"/>
    </w:rPr>
  </w:style>
  <w:style w:type="character" w:styleId="TekstopmerkingChar">
    <w:name w:val="Tekst opmerking Char"/>
    <w:qFormat/>
    <w:rPr>
      <w:rFonts w:eastAsia="MS Mincho;ＭＳ 明朝"/>
      <w:lang w:val="en-US" w:eastAsia="ja-JP" w:bidi="ar-SA"/>
    </w:rPr>
  </w:style>
  <w:style w:type="character" w:styleId="InternetLink">
    <w:name w:val="Hyperlink"/>
    <w:rPr>
      <w:color w:val="0000FF"/>
      <w:u w:val="single"/>
    </w:rPr>
  </w:style>
  <w:style w:type="character" w:styleId="KoptekstChar">
    <w:name w:val="Koptekst Char"/>
    <w:qFormat/>
    <w:rPr>
      <w:sz w:val="24"/>
      <w:szCs w:val="24"/>
      <w:lang w:val="en-US" w:eastAsia="ja-JP"/>
    </w:rPr>
  </w:style>
  <w:style w:type="character" w:styleId="VoettekstChar">
    <w:name w:val="Voettekst Char"/>
    <w:qFormat/>
    <w:rPr>
      <w:sz w:val="24"/>
      <w:szCs w:val="24"/>
      <w:lang w:val="en-US"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kstopmerking">
    <w:name w:val="Tekst opmerking"/>
    <w:basedOn w:val="Normal"/>
    <w:qFormat/>
    <w:pPr/>
    <w:rPr>
      <w:sz w:val="20"/>
      <w:szCs w:val="20"/>
    </w:rPr>
  </w:style>
  <w:style w:type="paragraph" w:styleId="Onderwerpvanopmerking">
    <w:name w:val="Onderwerp van opmerking"/>
    <w:basedOn w:val="Tekstopmerking"/>
    <w:next w:val="Tekstopmerking"/>
    <w:qFormat/>
    <w:pPr/>
    <w:rPr>
      <w:b/>
      <w:bCs/>
    </w:rPr>
  </w:style>
  <w:style w:type="paragraph" w:styleId="Ballontekst">
    <w:name w:val="Ballonteks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16T10:39:00Z</dcterms:created>
  <dc:creator>Pim van der Harst</dc:creator>
  <dc:description>p.van.der.harst@umcg.nl</dc:description>
  <cp:keywords/>
  <dc:language>en-US</dc:language>
  <cp:lastModifiedBy>Pim van der Harst</cp:lastModifiedBy>
  <dcterms:modified xsi:type="dcterms:W3CDTF">2012-09-16T10:40:00Z</dcterms:modified>
  <cp:revision>3</cp:revision>
  <dc:subject/>
  <dc:title>Supplementary Tabl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</Properties>
</file>